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DBF14" w14:textId="77777777" w:rsidR="006C7FF2" w:rsidRPr="009661E7" w:rsidRDefault="006C7FF2" w:rsidP="006C7FF2">
      <w:pPr>
        <w:rPr>
          <w:sz w:val="20"/>
          <w:szCs w:val="20"/>
        </w:rPr>
      </w:pPr>
      <w:r w:rsidRPr="006C368B">
        <w:t xml:space="preserve">SUPPLEMENTARY TABLE 1. RAD sequencing reads obtained with two runs of Illumina </w:t>
      </w:r>
      <w:proofErr w:type="spellStart"/>
      <w:r w:rsidRPr="006C368B">
        <w:t>HiSeq</w:t>
      </w:r>
      <w:proofErr w:type="spellEnd"/>
      <w:r w:rsidRPr="006C368B">
        <w:t xml:space="preserve"> 2500 for four libraries developed for five wild populations of </w:t>
      </w:r>
      <w:r w:rsidRPr="009661E7">
        <w:rPr>
          <w:i/>
          <w:iCs/>
        </w:rPr>
        <w:t xml:space="preserve">A. </w:t>
      </w:r>
      <w:proofErr w:type="spellStart"/>
      <w:r w:rsidRPr="009661E7">
        <w:rPr>
          <w:i/>
          <w:iCs/>
        </w:rPr>
        <w:t>purpuratus</w:t>
      </w:r>
      <w:proofErr w:type="spellEnd"/>
      <w:r w:rsidRPr="009661E7">
        <w:t>.</w:t>
      </w:r>
    </w:p>
    <w:tbl>
      <w:tblPr>
        <w:tblW w:w="8988" w:type="dxa"/>
        <w:tblLayout w:type="fixed"/>
        <w:tblLook w:val="04A0" w:firstRow="1" w:lastRow="0" w:firstColumn="1" w:lastColumn="0" w:noHBand="0" w:noVBand="1"/>
      </w:tblPr>
      <w:tblGrid>
        <w:gridCol w:w="1300"/>
        <w:gridCol w:w="1670"/>
        <w:gridCol w:w="948"/>
        <w:gridCol w:w="1170"/>
        <w:gridCol w:w="1300"/>
        <w:gridCol w:w="1300"/>
        <w:gridCol w:w="1300"/>
      </w:tblGrid>
      <w:tr w:rsidR="006C7FF2" w:rsidRPr="009661E7" w14:paraId="077C0F0C" w14:textId="77777777" w:rsidTr="005A0E1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2BE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ividual 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C56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Popula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54D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arco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941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quenc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59D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 xml:space="preserve">No. </w:t>
            </w:r>
            <w:proofErr w:type="spellStart"/>
            <w:r w:rsidRPr="009661E7">
              <w:rPr>
                <w:sz w:val="20"/>
                <w:szCs w:val="20"/>
              </w:rPr>
              <w:t>RadTa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9A9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w Qual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644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etained</w:t>
            </w:r>
          </w:p>
        </w:tc>
      </w:tr>
      <w:tr w:rsidR="006C7FF2" w:rsidRPr="009661E7" w14:paraId="3B9C843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F56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890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52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C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0A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346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3F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8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00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44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101699</w:t>
            </w:r>
          </w:p>
        </w:tc>
      </w:tr>
      <w:tr w:rsidR="006C7FF2" w:rsidRPr="009661E7" w14:paraId="4D891D6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25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F6B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BC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TG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5B1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461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67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69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FC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15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789191</w:t>
            </w:r>
          </w:p>
        </w:tc>
      </w:tr>
      <w:tr w:rsidR="006C7FF2" w:rsidRPr="009661E7" w14:paraId="31F1A0F5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AD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C3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85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CG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68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14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D4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71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93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5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67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527407</w:t>
            </w:r>
          </w:p>
        </w:tc>
      </w:tr>
      <w:tr w:rsidR="006C7FF2" w:rsidRPr="009661E7" w14:paraId="13D81233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A60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32C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E3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CA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29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7087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1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42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A7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8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71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185624</w:t>
            </w:r>
          </w:p>
        </w:tc>
      </w:tr>
      <w:tr w:rsidR="006C7FF2" w:rsidRPr="009661E7" w14:paraId="7EF5F4BE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96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16.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9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A8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T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2CE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871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AA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8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F0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6F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752813</w:t>
            </w:r>
          </w:p>
        </w:tc>
      </w:tr>
      <w:tr w:rsidR="006C7FF2" w:rsidRPr="009661E7" w14:paraId="0C4F1369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65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7B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35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C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B5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678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B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0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B5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1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040698</w:t>
            </w:r>
          </w:p>
        </w:tc>
      </w:tr>
      <w:tr w:rsidR="006C7FF2" w:rsidRPr="009661E7" w14:paraId="64345A1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A7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12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FB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TG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A7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440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04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60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C6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6B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849668</w:t>
            </w:r>
          </w:p>
        </w:tc>
      </w:tr>
      <w:tr w:rsidR="006C7FF2" w:rsidRPr="009661E7" w14:paraId="7FE03B9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6E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22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4B9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CC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29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725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AF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8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C2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815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36057</w:t>
            </w:r>
          </w:p>
        </w:tc>
      </w:tr>
      <w:tr w:rsidR="006C7FF2" w:rsidRPr="009661E7" w14:paraId="4EA40881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C6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IND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05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B. Independen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63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T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A6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08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5A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5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90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2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6B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380212</w:t>
            </w:r>
          </w:p>
        </w:tc>
      </w:tr>
      <w:tr w:rsidR="006C7FF2" w:rsidRPr="009661E7" w14:paraId="08C256CB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22C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43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DC9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C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DC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240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B61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3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D9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9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8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917698</w:t>
            </w:r>
          </w:p>
        </w:tc>
      </w:tr>
      <w:tr w:rsidR="006C7FF2" w:rsidRPr="009661E7" w14:paraId="263124C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711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E31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0A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AA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B7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7354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A1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54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0E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8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58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241199</w:t>
            </w:r>
          </w:p>
        </w:tc>
      </w:tr>
      <w:tr w:rsidR="006C7FF2" w:rsidRPr="009661E7" w14:paraId="2FF09EE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54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5C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7E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GG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1B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5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44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50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B5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1F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1755</w:t>
            </w:r>
          </w:p>
        </w:tc>
      </w:tr>
      <w:tr w:rsidR="006C7FF2" w:rsidRPr="009661E7" w14:paraId="171E2304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FE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C1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DF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AG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7F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19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C7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16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BA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C6D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85947</w:t>
            </w:r>
          </w:p>
        </w:tc>
      </w:tr>
      <w:tr w:rsidR="006C7FF2" w:rsidRPr="009661E7" w14:paraId="633F07A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C0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0B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A4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9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396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A2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166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F5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D1C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228927</w:t>
            </w:r>
          </w:p>
        </w:tc>
      </w:tr>
      <w:tr w:rsidR="006C7FF2" w:rsidRPr="009661E7" w14:paraId="68158E57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06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F0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82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CG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872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18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DF3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44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464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0F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08916</w:t>
            </w:r>
          </w:p>
        </w:tc>
      </w:tr>
      <w:tr w:rsidR="006C7FF2" w:rsidRPr="009661E7" w14:paraId="4CF253FF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874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A42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72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CA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05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477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60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885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53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0F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589215</w:t>
            </w:r>
          </w:p>
        </w:tc>
      </w:tr>
      <w:tr w:rsidR="006C7FF2" w:rsidRPr="009661E7" w14:paraId="373BBDF3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21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1E4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58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CT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26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98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1CB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76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7A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80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19930</w:t>
            </w:r>
          </w:p>
        </w:tc>
      </w:tr>
      <w:tr w:rsidR="006C7FF2" w:rsidRPr="009661E7" w14:paraId="06E0591A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6B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90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17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G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72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283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56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29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F5C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A3F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49296</w:t>
            </w:r>
          </w:p>
        </w:tc>
      </w:tr>
      <w:tr w:rsidR="006C7FF2" w:rsidRPr="009661E7" w14:paraId="63CAD9F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A4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31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72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G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F2A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903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04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64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80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7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DD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211669</w:t>
            </w:r>
          </w:p>
        </w:tc>
      </w:tr>
      <w:tr w:rsidR="006C7FF2" w:rsidRPr="009661E7" w14:paraId="3D73F37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C8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B4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EDF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TG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6D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261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FF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6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5F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0D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965193</w:t>
            </w:r>
          </w:p>
        </w:tc>
      </w:tr>
      <w:tr w:rsidR="006C7FF2" w:rsidRPr="009661E7" w14:paraId="2ADDC2F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E2C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DT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9A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Lobos de Tie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79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A7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89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00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3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91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7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7E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40854</w:t>
            </w:r>
          </w:p>
        </w:tc>
      </w:tr>
      <w:tr w:rsidR="006C7FF2" w:rsidRPr="009661E7" w14:paraId="57D961D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11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D4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09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B3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64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9C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724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E89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58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334670</w:t>
            </w:r>
          </w:p>
        </w:tc>
      </w:tr>
      <w:tr w:rsidR="006C7FF2" w:rsidRPr="009661E7" w14:paraId="577B4E3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DD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39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62E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A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A82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572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2D9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4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9C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3A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459212</w:t>
            </w:r>
          </w:p>
        </w:tc>
      </w:tr>
      <w:tr w:rsidR="006C7FF2" w:rsidRPr="009661E7" w14:paraId="42287F8F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4D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44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DA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A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51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814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3C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6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8F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DF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574013</w:t>
            </w:r>
          </w:p>
        </w:tc>
      </w:tr>
      <w:tr w:rsidR="006C7FF2" w:rsidRPr="009661E7" w14:paraId="507D2F3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83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21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1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35D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571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AA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50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24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9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19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281406</w:t>
            </w:r>
          </w:p>
        </w:tc>
      </w:tr>
      <w:tr w:rsidR="006C7FF2" w:rsidRPr="009661E7" w14:paraId="207C50BE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B5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24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B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TA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C4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797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EF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73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D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2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44A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591554</w:t>
            </w:r>
          </w:p>
        </w:tc>
      </w:tr>
      <w:tr w:rsidR="006C7FF2" w:rsidRPr="009661E7" w14:paraId="79821DC3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FB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CF6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F5F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G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A96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802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AA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99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D8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9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B95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93093</w:t>
            </w:r>
          </w:p>
        </w:tc>
      </w:tr>
      <w:tr w:rsidR="006C7FF2" w:rsidRPr="009661E7" w14:paraId="27F6CFEC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B5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6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E41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G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6D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368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2D1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240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DB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53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126692</w:t>
            </w:r>
          </w:p>
        </w:tc>
      </w:tr>
      <w:tr w:rsidR="006C7FF2" w:rsidRPr="009661E7" w14:paraId="1B72DB6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70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C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B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G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38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758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26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0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C8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85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96847</w:t>
            </w:r>
          </w:p>
        </w:tc>
      </w:tr>
      <w:tr w:rsidR="006C7FF2" w:rsidRPr="009661E7" w14:paraId="0A2B28D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38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7E9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A2E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CG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EB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724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4E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8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40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EE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830684</w:t>
            </w:r>
          </w:p>
        </w:tc>
      </w:tr>
      <w:tr w:rsidR="006C7FF2" w:rsidRPr="009661E7" w14:paraId="5BD7C7DE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B5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24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E9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TG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8A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770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93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16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92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EE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118496</w:t>
            </w:r>
          </w:p>
        </w:tc>
      </w:tr>
      <w:tr w:rsidR="006C7FF2" w:rsidRPr="009661E7" w14:paraId="632D685B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D8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EB1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FF1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A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C6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101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DD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9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1B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3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4B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758266</w:t>
            </w:r>
          </w:p>
        </w:tc>
      </w:tr>
      <w:tr w:rsidR="006C7FF2" w:rsidRPr="009661E7" w14:paraId="45CF3D8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22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65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Rincona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A1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TA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7F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2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00C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97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85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9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7E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05162</w:t>
            </w:r>
          </w:p>
        </w:tc>
      </w:tr>
      <w:tr w:rsidR="006C7FF2" w:rsidRPr="009661E7" w14:paraId="5F6B7DD4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752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95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0A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G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36A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44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08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81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3A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B37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747224</w:t>
            </w:r>
          </w:p>
        </w:tc>
      </w:tr>
      <w:tr w:rsidR="006C7FF2" w:rsidRPr="009661E7" w14:paraId="2B7996C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96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8B8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68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G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F2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255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803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44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8BC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0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FE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769990</w:t>
            </w:r>
          </w:p>
        </w:tc>
      </w:tr>
      <w:tr w:rsidR="006C7FF2" w:rsidRPr="009661E7" w14:paraId="18000C3F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6E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F89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B1D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A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529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070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70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106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75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2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9B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901520</w:t>
            </w:r>
          </w:p>
        </w:tc>
      </w:tr>
      <w:tr w:rsidR="006C7FF2" w:rsidRPr="009661E7" w14:paraId="215B188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EC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lastRenderedPageBreak/>
              <w:t>SAM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E42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F3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G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12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929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AD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28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A1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8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E2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463198</w:t>
            </w:r>
          </w:p>
        </w:tc>
      </w:tr>
      <w:tr w:rsidR="006C7FF2" w:rsidRPr="009661E7" w14:paraId="55912D9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70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44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23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F0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749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D4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63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56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4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1A5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231387</w:t>
            </w:r>
          </w:p>
        </w:tc>
      </w:tr>
      <w:tr w:rsidR="006C7FF2" w:rsidRPr="009661E7" w14:paraId="1E92D745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C9F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C3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C3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G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89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606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EF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9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A2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9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A5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37545</w:t>
            </w:r>
          </w:p>
        </w:tc>
      </w:tr>
      <w:tr w:rsidR="006C7FF2" w:rsidRPr="009661E7" w14:paraId="7EC97BB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3D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E7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A72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C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7D0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485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A1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221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21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23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258532</w:t>
            </w:r>
          </w:p>
        </w:tc>
      </w:tr>
      <w:tr w:rsidR="006C7FF2" w:rsidRPr="009661E7" w14:paraId="6C39E0AC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577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CF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CA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FB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508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BDE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54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1F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5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7F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098762</w:t>
            </w:r>
          </w:p>
        </w:tc>
      </w:tr>
      <w:tr w:rsidR="006C7FF2" w:rsidRPr="009661E7" w14:paraId="5255D28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0B3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62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75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E8F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603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26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37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38E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D60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335247</w:t>
            </w:r>
          </w:p>
        </w:tc>
      </w:tr>
      <w:tr w:rsidR="006C7FF2" w:rsidRPr="009661E7" w14:paraId="4B7F5DB5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F8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01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99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G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03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954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EA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198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F1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1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20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9743838</w:t>
            </w:r>
          </w:p>
        </w:tc>
      </w:tr>
      <w:tr w:rsidR="006C7FF2" w:rsidRPr="009661E7" w14:paraId="41335427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CBE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2D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8C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A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17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828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A5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76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48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AF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201467</w:t>
            </w:r>
          </w:p>
        </w:tc>
      </w:tr>
      <w:tr w:rsidR="006C7FF2" w:rsidRPr="009661E7" w14:paraId="46934FB5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54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FDB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amanc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4B8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GG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7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673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A8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9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9A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4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BD1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89969</w:t>
            </w:r>
          </w:p>
        </w:tc>
      </w:tr>
      <w:tr w:rsidR="006C7FF2" w:rsidRPr="009661E7" w14:paraId="5D273191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4B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6E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F46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AG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07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895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AA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65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79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3C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699486</w:t>
            </w:r>
          </w:p>
        </w:tc>
      </w:tr>
      <w:tr w:rsidR="006C7FF2" w:rsidRPr="009661E7" w14:paraId="2C4B773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22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1E3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9D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G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DB9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492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45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87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1F6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17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971131</w:t>
            </w:r>
          </w:p>
        </w:tc>
      </w:tr>
      <w:tr w:rsidR="006C7FF2" w:rsidRPr="009661E7" w14:paraId="0A35CEB3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47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FA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3B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ACT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8F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93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68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41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1DB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0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27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121630</w:t>
            </w:r>
          </w:p>
        </w:tc>
      </w:tr>
      <w:tr w:rsidR="006C7FF2" w:rsidRPr="009661E7" w14:paraId="18085256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FB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CF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47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GG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AD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806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7E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0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18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74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145095</w:t>
            </w:r>
          </w:p>
        </w:tc>
      </w:tr>
      <w:tr w:rsidR="006C7FF2" w:rsidRPr="009661E7" w14:paraId="23C2DD1B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D2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F0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F3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G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0E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053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40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17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6BB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9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40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385844</w:t>
            </w:r>
          </w:p>
        </w:tc>
      </w:tr>
      <w:tr w:rsidR="006C7FF2" w:rsidRPr="009661E7" w14:paraId="4A308BA2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D7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59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24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66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750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6B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3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31B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2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31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394420</w:t>
            </w:r>
          </w:p>
        </w:tc>
      </w:tr>
      <w:tr w:rsidR="006C7FF2" w:rsidRPr="009661E7" w14:paraId="48A8917D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9B1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2D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08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G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5B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378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3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820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69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4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A72F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552872</w:t>
            </w:r>
          </w:p>
        </w:tc>
      </w:tr>
      <w:tr w:rsidR="006C7FF2" w:rsidRPr="009661E7" w14:paraId="3773905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2F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D4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F6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GG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9D7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28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5AD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39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95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0F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84103</w:t>
            </w:r>
          </w:p>
        </w:tc>
      </w:tr>
      <w:tr w:rsidR="006C7FF2" w:rsidRPr="009661E7" w14:paraId="67B80247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4FE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CF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9D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9E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257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CF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42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DFE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4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93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350586</w:t>
            </w:r>
          </w:p>
        </w:tc>
      </w:tr>
      <w:tr w:rsidR="006C7FF2" w:rsidRPr="009661E7" w14:paraId="69963CF8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E1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86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7AA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AG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33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786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1B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96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803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2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43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5537302</w:t>
            </w:r>
          </w:p>
        </w:tc>
      </w:tr>
      <w:tr w:rsidR="006C7FF2" w:rsidRPr="009661E7" w14:paraId="67703EDE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42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709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0BB8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C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553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670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910C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059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51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10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13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8600763</w:t>
            </w:r>
          </w:p>
        </w:tc>
      </w:tr>
      <w:tr w:rsidR="006C7FF2" w:rsidRPr="009661E7" w14:paraId="34B80F49" w14:textId="77777777" w:rsidTr="005A0E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C215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2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8E00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Sechur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5ED4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TAAT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DA22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910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3281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612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44C6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3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2577" w14:textId="77777777" w:rsidR="006C7FF2" w:rsidRPr="009661E7" w:rsidRDefault="006C7FF2" w:rsidP="005A0E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1E7">
              <w:rPr>
                <w:sz w:val="20"/>
                <w:szCs w:val="20"/>
              </w:rPr>
              <w:t>294885</w:t>
            </w:r>
          </w:p>
        </w:tc>
      </w:tr>
    </w:tbl>
    <w:p w14:paraId="0CDD4FA7" w14:textId="77777777" w:rsidR="006C7FF2" w:rsidRPr="006C368B" w:rsidRDefault="006C7FF2" w:rsidP="00F21123">
      <w:pPr>
        <w:pStyle w:val="Sinespaciado"/>
        <w:ind w:left="0" w:firstLine="0"/>
      </w:pPr>
      <w:bookmarkStart w:id="0" w:name="_GoBack"/>
      <w:bookmarkEnd w:id="0"/>
    </w:p>
    <w:p w14:paraId="25D2DF7F" w14:textId="77777777" w:rsidR="00677835" w:rsidRDefault="00677835"/>
    <w:sectPr w:rsidR="006778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8706E4"/>
    <w:multiLevelType w:val="multilevel"/>
    <w:tmpl w:val="D9620610"/>
    <w:lvl w:ilvl="0">
      <w:start w:val="1"/>
      <w:numFmt w:val="decimal"/>
      <w:pStyle w:val="Ttulo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F2"/>
    <w:rsid w:val="000D7C83"/>
    <w:rsid w:val="00677835"/>
    <w:rsid w:val="006C7FF2"/>
    <w:rsid w:val="00BD434C"/>
    <w:rsid w:val="00F2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BB1208"/>
  <w15:chartTrackingRefBased/>
  <w15:docId w15:val="{87728BEB-408F-41E4-8F37-21CB7BF8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FF2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6C7FF2"/>
    <w:pPr>
      <w:numPr>
        <w:numId w:val="1"/>
      </w:numPr>
      <w:spacing w:before="240" w:after="160"/>
      <w:ind w:left="0" w:hanging="357"/>
      <w:outlineLvl w:val="1"/>
    </w:pPr>
    <w:rPr>
      <w:b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6C7FF2"/>
    <w:pPr>
      <w:numPr>
        <w:ilvl w:val="1"/>
        <w:numId w:val="1"/>
      </w:numPr>
      <w:spacing w:before="160" w:after="160"/>
      <w:ind w:left="850" w:hanging="493"/>
      <w:outlineLvl w:val="2"/>
    </w:pPr>
    <w:rPr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C7FF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C7FF2"/>
    <w:rPr>
      <w:rFonts w:ascii="Times New Roman" w:hAnsi="Times New Roman" w:cs="Times New Roman"/>
      <w:b/>
      <w:bCs/>
      <w:iCs/>
      <w:sz w:val="24"/>
      <w:szCs w:val="24"/>
      <w:lang w:val="en-US"/>
    </w:rPr>
  </w:style>
  <w:style w:type="paragraph" w:styleId="Sinespaciado">
    <w:name w:val="No Spacing"/>
    <w:basedOn w:val="Normal"/>
    <w:uiPriority w:val="1"/>
    <w:qFormat/>
    <w:rsid w:val="006C7FF2"/>
    <w:pPr>
      <w:ind w:left="851" w:hanging="851"/>
    </w:pPr>
    <w:rPr>
      <w:noProof/>
      <w:lang w:val="es-MX"/>
    </w:rPr>
  </w:style>
  <w:style w:type="paragraph" w:styleId="Prrafodelista">
    <w:name w:val="List Paragraph"/>
    <w:basedOn w:val="Normal"/>
    <w:uiPriority w:val="34"/>
    <w:qFormat/>
    <w:rsid w:val="006C7F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Monica Cecilia Santa-Maria Fuster</cp:lastModifiedBy>
  <cp:revision>3</cp:revision>
  <dcterms:created xsi:type="dcterms:W3CDTF">2020-09-09T23:02:00Z</dcterms:created>
  <dcterms:modified xsi:type="dcterms:W3CDTF">2020-09-09T23:02:00Z</dcterms:modified>
</cp:coreProperties>
</file>